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2: Publications on specific sites of head and neck cancers in Nigeria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Author</w:t>
        <w:tab/>
        <w:t xml:space="preserve">          Year of             Region of the     No of patient       Duration of       Reported site of cancer</w:t>
      </w:r>
    </w:p>
    <w:p>
      <w:pPr>
        <w:pStyle w:val="Normal"/>
        <w:rPr/>
      </w:pPr>
      <w:r>
        <w:rPr>
          <w:sz w:val="20"/>
          <w:szCs w:val="20"/>
        </w:rPr>
        <w:tab/>
        <w:t xml:space="preserve">          publication</w:t>
        <w:tab/>
        <w:t xml:space="preserve">      Country              studied                 study (yrs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374" w:hanging="0"/>
        <w:rPr/>
      </w:pPr>
      <w:r>
        <w:rPr>
          <w:sz w:val="20"/>
          <w:szCs w:val="20"/>
        </w:rPr>
        <w:tab/>
        <w:t>Somefun [13]</w:t>
        <w:tab/>
        <w:t>2003</w:t>
        <w:tab/>
        <w:t xml:space="preserve">       SWN</w:t>
        <w:tab/>
        <w:t xml:space="preserve">     36</w:t>
        <w:tab/>
        <w:tab/>
        <w:t xml:space="preserve">          4</w:t>
        <w:tab/>
        <w:tab/>
        <w:t xml:space="preserve">Larynx  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374" w:hanging="0"/>
        <w:rPr/>
      </w:pPr>
      <w:r>
        <w:rPr>
          <w:sz w:val="20"/>
          <w:szCs w:val="20"/>
        </w:rPr>
        <w:tab/>
        <w:t>Martinson [19]</w:t>
        <w:tab/>
        <w:t>1968</w:t>
        <w:tab/>
        <w:t xml:space="preserve">       SWN</w:t>
        <w:tab/>
        <w:t xml:space="preserve">     55</w:t>
        <w:tab/>
        <w:tab/>
        <w:t xml:space="preserve">         5</w:t>
        <w:tab/>
        <w:tab/>
        <w:t>Nasopharynx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ind w:left="-374" w:hanging="0"/>
        <w:rPr/>
      </w:pPr>
      <w:r>
        <w:rPr>
          <w:sz w:val="20"/>
          <w:szCs w:val="20"/>
        </w:rPr>
        <w:tab/>
        <w:t>Martinson [20]</w:t>
        <w:tab/>
        <w:t>1984</w:t>
        <w:tab/>
        <w:t xml:space="preserve">       SWN</w:t>
        <w:tab/>
        <w:t xml:space="preserve">   180</w:t>
        <w:tab/>
        <w:tab/>
        <w:t xml:space="preserve">       15</w:t>
        <w:tab/>
        <w:tab/>
        <w:t>Nasopharynx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374" w:hanging="0"/>
        <w:rPr/>
      </w:pPr>
      <w:r>
        <w:rPr>
          <w:sz w:val="20"/>
          <w:szCs w:val="20"/>
        </w:rPr>
        <w:tab/>
        <w:t>Okeowo [21]</w:t>
        <w:tab/>
        <w:t>1978</w:t>
        <w:tab/>
        <w:t xml:space="preserve">       SWN</w:t>
        <w:tab/>
        <w:t xml:space="preserve">     48</w:t>
        <w:tab/>
        <w:tab/>
        <w:t xml:space="preserve">       10</w:t>
        <w:tab/>
        <w:tab/>
        <w:t>Nasopharynx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374" w:hanging="0"/>
        <w:rPr/>
      </w:pPr>
      <w:r>
        <w:rPr>
          <w:sz w:val="20"/>
          <w:szCs w:val="20"/>
        </w:rPr>
        <w:tab/>
        <w:t>Ketiku [22]</w:t>
        <w:tab/>
        <w:t>1993</w:t>
        <w:tab/>
        <w:t xml:space="preserve">       SWN</w:t>
        <w:tab/>
        <w:t xml:space="preserve">    98</w:t>
        <w:tab/>
        <w:tab/>
        <w:t xml:space="preserve">      10</w:t>
        <w:tab/>
        <w:tab/>
        <w:t>Nasopharynx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Lilly-Tariah [23]</w:t>
        <w:tab/>
        <w:t>2003</w:t>
        <w:tab/>
        <w:t xml:space="preserve">       NCN</w:t>
        <w:tab/>
        <w:t xml:space="preserve">    55</w:t>
        <w:tab/>
        <w:tab/>
        <w:t xml:space="preserve">      10</w:t>
        <w:tab/>
        <w:tab/>
        <w:t xml:space="preserve">Nasopharyx 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374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>Lilly-Tariah [24]</w:t>
        <w:tab/>
        <w:t>1999</w:t>
        <w:tab/>
        <w:t xml:space="preserve">       NCN</w:t>
        <w:tab/>
        <w:t xml:space="preserve">    36</w:t>
        <w:tab/>
        <w:tab/>
        <w:t xml:space="preserve">      10</w:t>
        <w:tab/>
        <w:tab/>
        <w:t xml:space="preserve">Sinonasal 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374" w:hanging="0"/>
        <w:rPr/>
      </w:pPr>
      <w:r>
        <w:rPr>
          <w:sz w:val="20"/>
          <w:szCs w:val="20"/>
        </w:rPr>
        <w:tab/>
        <w:t>Ogunlewe [25]</w:t>
        <w:tab/>
        <w:t>2001</w:t>
        <w:tab/>
        <w:t xml:space="preserve">      SWN</w:t>
        <w:tab/>
        <w:t xml:space="preserve">    38</w:t>
        <w:tab/>
        <w:tab/>
        <w:t xml:space="preserve">        5</w:t>
        <w:tab/>
        <w:tab/>
        <w:t>Sinonasal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ind w:left="-374" w:hanging="0"/>
        <w:rPr/>
      </w:pPr>
      <w:r>
        <w:rPr>
          <w:sz w:val="20"/>
          <w:szCs w:val="20"/>
        </w:rPr>
        <w:tab/>
        <w:t>Lilly-Tariah [26]</w:t>
        <w:tab/>
        <w:t>1999</w:t>
        <w:tab/>
        <w:t xml:space="preserve">      NCN</w:t>
        <w:tab/>
        <w:t xml:space="preserve">   54</w:t>
        <w:tab/>
        <w:tab/>
        <w:t xml:space="preserve">     12</w:t>
        <w:tab/>
        <w:tab/>
        <w:t xml:space="preserve">Larynx  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ind w:left="-374" w:hanging="0"/>
        <w:rPr/>
      </w:pPr>
      <w:r>
        <w:rPr>
          <w:sz w:val="20"/>
          <w:szCs w:val="20"/>
        </w:rPr>
        <w:tab/>
        <w:t>Lilly-Tariah [27]</w:t>
        <w:tab/>
        <w:t>2002</w:t>
        <w:tab/>
        <w:t xml:space="preserve">      NCN</w:t>
        <w:tab/>
        <w:t xml:space="preserve">   38</w:t>
        <w:tab/>
        <w:t xml:space="preserve"> </w:t>
        <w:tab/>
        <w:t xml:space="preserve">     13</w:t>
        <w:tab/>
        <w:tab/>
        <w:t xml:space="preserve">Larynx  </w:t>
      </w:r>
    </w:p>
    <w:p>
      <w:pPr>
        <w:pStyle w:val="Normal"/>
        <w:ind w:left="-374" w:hanging="0"/>
        <w:rPr>
          <w:sz w:val="20"/>
          <w:szCs w:val="20"/>
        </w:rPr>
      </w:pPr>
      <w:r>
        <w:rPr>
          <w:sz w:val="20"/>
          <w:szCs w:val="20"/>
        </w:rPr>
        <w:t xml:space="preserve">  </w:t>
      </w:r>
    </w:p>
    <w:p>
      <w:pPr>
        <w:pStyle w:val="Normal"/>
        <w:ind w:left="-374" w:hanging="0"/>
        <w:rPr/>
      </w:pPr>
      <w:r>
        <w:rPr>
          <w:sz w:val="20"/>
          <w:szCs w:val="20"/>
        </w:rPr>
        <w:tab/>
        <w:t>Nworgu [28]</w:t>
      </w:r>
      <w:r>
        <w:rPr>
          <w:sz w:val="20"/>
          <w:szCs w:val="20"/>
          <w:vertAlign w:val="superscript"/>
        </w:rPr>
        <w:tab/>
      </w:r>
      <w:r>
        <w:rPr>
          <w:sz w:val="20"/>
          <w:szCs w:val="20"/>
        </w:rPr>
        <w:t>2002</w:t>
        <w:tab/>
        <w:t xml:space="preserve">      SWN</w:t>
        <w:tab/>
        <w:t xml:space="preserve">   72</w:t>
        <w:tab/>
        <w:t xml:space="preserve">                   10</w:t>
        <w:tab/>
        <w:tab/>
        <w:t>Larynx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Ajayi [29]</w:t>
        <w:tab/>
        <w:t>2007</w:t>
        <w:tab/>
        <w:t xml:space="preserve">      SWN</w:t>
        <w:tab/>
        <w:t>256</w:t>
        <w:tab/>
        <w:tab/>
        <w:t xml:space="preserve">     10</w:t>
        <w:tab/>
        <w:tab/>
        <w:t>Oral cavity</w:t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Effiom [30]</w:t>
        <w:tab/>
        <w:t>2008</w:t>
        <w:tab/>
        <w:t xml:space="preserve">      SWN</w:t>
        <w:tab/>
        <w:t>233</w:t>
        <w:tab/>
        <w:tab/>
        <w:t xml:space="preserve">     10</w:t>
        <w:tab/>
        <w:tab/>
        <w:t>Oral cavit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Sowemimo [31]  1978</w:t>
        <w:tab/>
        <w:t xml:space="preserve">      SWN</w:t>
        <w:tab/>
        <w:t xml:space="preserve"> 38</w:t>
        <w:tab/>
        <w:tab/>
        <w:t xml:space="preserve">    14</w:t>
        <w:tab/>
        <w:tab/>
        <w:t>Salivary glan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Ezeanolue [32]</w:t>
        <w:tab/>
        <w:t>1999</w:t>
        <w:tab/>
        <w:t xml:space="preserve">      SEN</w:t>
        <w:tab/>
        <w:tab/>
        <w:t xml:space="preserve"> 41</w:t>
        <w:tab/>
        <w:tab/>
        <w:t xml:space="preserve">    10</w:t>
        <w:tab/>
        <w:tab/>
        <w:t xml:space="preserve">Salivary gland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Somefun [33]</w:t>
        <w:tab/>
        <w:t>2007</w:t>
        <w:tab/>
        <w:t xml:space="preserve">     SWN</w:t>
        <w:tab/>
        <w:tab/>
        <w:t xml:space="preserve"> 58</w:t>
        <w:tab/>
        <w:tab/>
        <w:t xml:space="preserve">    12</w:t>
        <w:tab/>
        <w:tab/>
        <w:t>Salivary Parotid glan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Ladeinde [34]</w:t>
        <w:tab/>
        <w:t>2007</w:t>
        <w:tab/>
        <w:t xml:space="preserve">     SWN</w:t>
        <w:tab/>
        <w:tab/>
        <w:t>120</w:t>
        <w:tab/>
        <w:tab/>
        <w:t xml:space="preserve">     15</w:t>
        <w:tab/>
        <w:tab/>
        <w:t xml:space="preserve">Salivary gland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Keys</w:t>
      </w:r>
      <w:r>
        <w:rPr>
          <w:sz w:val="20"/>
          <w:szCs w:val="20"/>
        </w:rPr>
        <w:t xml:space="preserve">    NCN=North  central Nigeria,  NWN=North western Nigeria, NEN=North eastern Nigeri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</w:t>
      </w:r>
      <w:r>
        <w:rPr>
          <w:sz w:val="20"/>
          <w:szCs w:val="20"/>
        </w:rPr>
        <w:t>SSN=  South south Nigeria,   SWN=South western Nigeria, SEN=South eastern Nigeri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5:37:00Z</dcterms:created>
  <dc:creator>Adeyemo</dc:creator>
  <dc:description/>
  <cp:keywords/>
  <dc:language>en-US</dc:language>
  <cp:lastModifiedBy>Adeyemo</cp:lastModifiedBy>
  <dcterms:modified xsi:type="dcterms:W3CDTF">2009-05-14T07:09:00Z</dcterms:modified>
  <cp:revision>9</cp:revision>
  <dc:subject/>
  <dc:title>Table 2: Publications on specific sites of head and neck cancers in Nigeria</dc:title>
</cp:coreProperties>
</file>